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6BCCB" w14:textId="20B54175" w:rsidR="00870165" w:rsidRPr="006D1228" w:rsidRDefault="00C75863">
      <w:pPr>
        <w:rPr>
          <w:b/>
        </w:rPr>
      </w:pPr>
      <w:r>
        <w:rPr>
          <w:b/>
        </w:rPr>
        <w:t>S</w:t>
      </w:r>
      <w:r w:rsidR="006D1228" w:rsidRPr="006D1228">
        <w:rPr>
          <w:b/>
        </w:rPr>
        <w:t>1</w:t>
      </w:r>
      <w:r w:rsidR="00B4376D">
        <w:rPr>
          <w:b/>
        </w:rPr>
        <w:t xml:space="preserve"> Appendix</w:t>
      </w:r>
      <w:bookmarkStart w:id="0" w:name="_GoBack"/>
      <w:bookmarkEnd w:id="0"/>
      <w:r w:rsidR="006D1228" w:rsidRPr="006D1228">
        <w:rPr>
          <w:b/>
        </w:rPr>
        <w:t>. Radiometric dating for Trench 10, Kuumbi Cave.</w:t>
      </w:r>
    </w:p>
    <w:p w14:paraId="63B575B6" w14:textId="77777777" w:rsidR="006D1228" w:rsidRDefault="006D1228"/>
    <w:p w14:paraId="4371A946" w14:textId="0B758EC1" w:rsidR="006D1228" w:rsidRDefault="006D1228" w:rsidP="006D1228">
      <w:r>
        <w:t xml:space="preserve">Twenty samples from </w:t>
      </w:r>
      <w:r w:rsidRPr="006D1228">
        <w:t xml:space="preserve">Trench 10 </w:t>
      </w:r>
      <w:r>
        <w:t>at Kuumbi Cave were dated via accelerator mass spectrometry (AMS)</w:t>
      </w:r>
      <w:r w:rsidRPr="006D1228">
        <w:t xml:space="preserve"> radiocarbon </w:t>
      </w:r>
      <w:r>
        <w:t>dating</w:t>
      </w:r>
      <w:r w:rsidRPr="006D1228">
        <w:t xml:space="preserve"> and Optically Stimul</w:t>
      </w:r>
      <w:r>
        <w:t>ated Luminescence (OSL)</w:t>
      </w:r>
      <w:r w:rsidR="00FE42A0">
        <w:t xml:space="preserve"> at the </w:t>
      </w:r>
      <w:r w:rsidR="00FE42A0" w:rsidRPr="00FE42A0">
        <w:t>Oxford Ra</w:t>
      </w:r>
      <w:r w:rsidR="00FE42A0">
        <w:t>diocarbon Accelerator Unit (lab numbers beginning with X or OxA</w:t>
      </w:r>
      <w:r w:rsidR="00FE42A0" w:rsidRPr="00FE42A0">
        <w:t>) or the University of Waikato Radiocarbon Facility</w:t>
      </w:r>
      <w:r w:rsidR="00FE42A0">
        <w:t xml:space="preserve"> (lab numbers beginning with Wk)</w:t>
      </w:r>
      <w:r w:rsidRPr="006D1228">
        <w:t>.</w:t>
      </w:r>
      <w:r w:rsidR="007106DF">
        <w:t xml:space="preserve"> Details of the laboratory methods and the mixed</w:t>
      </w:r>
      <w:r>
        <w:t xml:space="preserve"> calibration</w:t>
      </w:r>
      <w:r w:rsidR="007106DF">
        <w:t xml:space="preserve"> curve employed</w:t>
      </w:r>
      <w:r>
        <w:t xml:space="preserve"> </w:t>
      </w:r>
      <w:r w:rsidR="00AE518F" w:rsidRPr="00AE518F">
        <w:t>(70% SHCal13, 30% IntCal13</w:t>
      </w:r>
      <w:r w:rsidR="00AE518F">
        <w:t xml:space="preserve">) </w:t>
      </w:r>
      <w:r>
        <w:t>are outlined in Shipton et al (</w:t>
      </w:r>
      <w:r w:rsidR="008667EB">
        <w:t>43</w:t>
      </w:r>
      <w:r>
        <w:t>). As discussed in that paper,</w:t>
      </w:r>
      <w:r w:rsidR="00B976E1">
        <w:t xml:space="preserve"> archaeological, geoarchaeological, and chronometric information suggested that</w:t>
      </w:r>
      <w:r>
        <w:t xml:space="preserve"> most charcoal dates </w:t>
      </w:r>
      <w:r w:rsidR="00B976E1">
        <w:t xml:space="preserve">reflected </w:t>
      </w:r>
      <w:r>
        <w:t>sedimentary deposition events rather than cultural events; ther</w:t>
      </w:r>
      <w:r w:rsidR="004F6700">
        <w:t xml:space="preserve">efore, </w:t>
      </w:r>
      <w:r w:rsidR="00B976E1">
        <w:t>Kuumbi Cave’s chronology</w:t>
      </w:r>
      <w:r>
        <w:t xml:space="preserve"> is based</w:t>
      </w:r>
      <w:r w:rsidR="00B976E1">
        <w:t xml:space="preserve"> primarily</w:t>
      </w:r>
      <w:r>
        <w:t xml:space="preserve"> on </w:t>
      </w:r>
      <w:r w:rsidR="0072603A">
        <w:t xml:space="preserve">dates </w:t>
      </w:r>
      <w:r w:rsidR="008C0119">
        <w:t xml:space="preserve">(in bold font) </w:t>
      </w:r>
      <w:r w:rsidR="0072603A">
        <w:t xml:space="preserve">on </w:t>
      </w:r>
      <w:r w:rsidR="005E5D4F">
        <w:t xml:space="preserve">human </w:t>
      </w:r>
      <w:r w:rsidR="007F1BF3">
        <w:t>bone,</w:t>
      </w:r>
      <w:r>
        <w:t xml:space="preserve"> ceramic</w:t>
      </w:r>
      <w:r w:rsidR="007F1BF3">
        <w:t xml:space="preserve"> and shell</w:t>
      </w:r>
      <w:r w:rsidR="00644C13">
        <w:t>, which</w:t>
      </w:r>
      <w:r>
        <w:t xml:space="preserve"> can be clearly </w:t>
      </w:r>
      <w:r w:rsidR="009E4DFA">
        <w:t>link</w:t>
      </w:r>
      <w:r>
        <w:t>ed to human occupation.</w:t>
      </w:r>
      <w:r w:rsidR="0082001A">
        <w:t xml:space="preserve"> </w:t>
      </w:r>
    </w:p>
    <w:p w14:paraId="68508498" w14:textId="77777777" w:rsidR="00CB7D4C" w:rsidRDefault="00CB7D4C" w:rsidP="006D1228"/>
    <w:p w14:paraId="73FBB3C7" w14:textId="2352D938" w:rsidR="00CB7D4C" w:rsidRDefault="007F1BF3" w:rsidP="006D1228">
      <w:r>
        <w:t>Ch, charcoal</w:t>
      </w:r>
      <w:r w:rsidR="00CB7D4C">
        <w:t>; Pot, pottery; MSh, marine shell; Sh, terrestrial shell; Bo, human bone.</w:t>
      </w:r>
      <w:r w:rsidR="007624AF">
        <w:t xml:space="preserve"> Uncal/cal bp/BP, uncalibrated/calibrated years before present.</w:t>
      </w:r>
    </w:p>
    <w:p w14:paraId="7CF50B52" w14:textId="77777777" w:rsidR="005320DD" w:rsidRDefault="005320DD" w:rsidP="006D1228"/>
    <w:tbl>
      <w:tblPr>
        <w:tblStyle w:val="TableGrid"/>
        <w:tblW w:w="9144" w:type="dxa"/>
        <w:tblLook w:val="04A0" w:firstRow="1" w:lastRow="0" w:firstColumn="1" w:lastColumn="0" w:noHBand="0" w:noVBand="1"/>
      </w:tblPr>
      <w:tblGrid>
        <w:gridCol w:w="1022"/>
        <w:gridCol w:w="1220"/>
        <w:gridCol w:w="1234"/>
        <w:gridCol w:w="1178"/>
        <w:gridCol w:w="1301"/>
        <w:gridCol w:w="1601"/>
        <w:gridCol w:w="1588"/>
      </w:tblGrid>
      <w:tr w:rsidR="007624AF" w:rsidRPr="00CB7D4C" w14:paraId="42D594BF" w14:textId="77777777" w:rsidTr="007624AF">
        <w:tc>
          <w:tcPr>
            <w:tcW w:w="0" w:type="auto"/>
          </w:tcPr>
          <w:p w14:paraId="4009BD78" w14:textId="215CCC2E" w:rsidR="0082001A" w:rsidRPr="00CB7D4C" w:rsidRDefault="0082001A" w:rsidP="006D1228">
            <w:pPr>
              <w:rPr>
                <w:b/>
                <w:sz w:val="20"/>
                <w:szCs w:val="20"/>
              </w:rPr>
            </w:pPr>
            <w:r w:rsidRPr="00CB7D4C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0" w:type="auto"/>
          </w:tcPr>
          <w:p w14:paraId="50B68780" w14:textId="0011D011" w:rsidR="0082001A" w:rsidRPr="00CB7D4C" w:rsidRDefault="0082001A" w:rsidP="006D1228">
            <w:pPr>
              <w:rPr>
                <w:b/>
                <w:sz w:val="20"/>
                <w:szCs w:val="20"/>
              </w:rPr>
            </w:pPr>
            <w:r w:rsidRPr="00CB7D4C">
              <w:rPr>
                <w:b/>
                <w:sz w:val="20"/>
                <w:szCs w:val="20"/>
              </w:rPr>
              <w:t>Context</w:t>
            </w:r>
          </w:p>
        </w:tc>
        <w:tc>
          <w:tcPr>
            <w:tcW w:w="0" w:type="auto"/>
          </w:tcPr>
          <w:p w14:paraId="05790A5A" w14:textId="4667C563" w:rsidR="0082001A" w:rsidRPr="00CB7D4C" w:rsidRDefault="0082001A" w:rsidP="006D1228">
            <w:pPr>
              <w:rPr>
                <w:b/>
                <w:sz w:val="20"/>
                <w:szCs w:val="20"/>
              </w:rPr>
            </w:pPr>
            <w:r w:rsidRPr="00CB7D4C">
              <w:rPr>
                <w:b/>
                <w:sz w:val="20"/>
                <w:szCs w:val="20"/>
              </w:rPr>
              <w:t>Material</w:t>
            </w:r>
          </w:p>
        </w:tc>
        <w:tc>
          <w:tcPr>
            <w:tcW w:w="0" w:type="auto"/>
          </w:tcPr>
          <w:p w14:paraId="0F8ED1CD" w14:textId="160C3D10" w:rsidR="0082001A" w:rsidRPr="00CB7D4C" w:rsidRDefault="0082001A" w:rsidP="006D1228">
            <w:pPr>
              <w:rPr>
                <w:b/>
                <w:sz w:val="20"/>
                <w:szCs w:val="20"/>
              </w:rPr>
            </w:pPr>
            <w:r w:rsidRPr="00CB7D4C"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1301" w:type="dxa"/>
          </w:tcPr>
          <w:p w14:paraId="7513544D" w14:textId="496CC90E" w:rsidR="0082001A" w:rsidRPr="00CB7D4C" w:rsidRDefault="0082001A" w:rsidP="0082001A">
            <w:pPr>
              <w:rPr>
                <w:b/>
                <w:sz w:val="20"/>
                <w:szCs w:val="20"/>
              </w:rPr>
            </w:pPr>
            <w:r w:rsidRPr="00CB7D4C">
              <w:rPr>
                <w:b/>
                <w:sz w:val="20"/>
                <w:szCs w:val="20"/>
              </w:rPr>
              <w:t>Uncal bp</w:t>
            </w:r>
          </w:p>
        </w:tc>
        <w:tc>
          <w:tcPr>
            <w:tcW w:w="1601" w:type="dxa"/>
          </w:tcPr>
          <w:p w14:paraId="0195FBF9" w14:textId="0947FE8D" w:rsidR="0082001A" w:rsidRPr="00CB7D4C" w:rsidRDefault="0082001A" w:rsidP="006D1228">
            <w:pPr>
              <w:rPr>
                <w:b/>
                <w:sz w:val="20"/>
                <w:szCs w:val="20"/>
              </w:rPr>
            </w:pPr>
            <w:r w:rsidRPr="00CB7D4C">
              <w:rPr>
                <w:b/>
                <w:sz w:val="20"/>
                <w:szCs w:val="20"/>
              </w:rPr>
              <w:t>Cal BP</w:t>
            </w:r>
          </w:p>
        </w:tc>
        <w:tc>
          <w:tcPr>
            <w:tcW w:w="0" w:type="auto"/>
          </w:tcPr>
          <w:p w14:paraId="24D963C7" w14:textId="24B54BDF" w:rsidR="0082001A" w:rsidRPr="00CB7D4C" w:rsidRDefault="0082001A" w:rsidP="006D1228">
            <w:pPr>
              <w:rPr>
                <w:b/>
                <w:sz w:val="20"/>
                <w:szCs w:val="20"/>
              </w:rPr>
            </w:pPr>
            <w:r w:rsidRPr="00CB7D4C">
              <w:rPr>
                <w:b/>
                <w:sz w:val="20"/>
                <w:szCs w:val="20"/>
              </w:rPr>
              <w:t>Lab No.</w:t>
            </w:r>
          </w:p>
        </w:tc>
      </w:tr>
      <w:tr w:rsidR="007624AF" w:rsidRPr="0082001A" w14:paraId="3267D113" w14:textId="77777777" w:rsidTr="007624AF">
        <w:tc>
          <w:tcPr>
            <w:tcW w:w="0" w:type="auto"/>
          </w:tcPr>
          <w:p w14:paraId="16B839DB" w14:textId="5A2C607C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34905190" w14:textId="7DB48D37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03</w:t>
            </w:r>
          </w:p>
        </w:tc>
        <w:tc>
          <w:tcPr>
            <w:tcW w:w="0" w:type="auto"/>
          </w:tcPr>
          <w:p w14:paraId="1F95D456" w14:textId="0A49B59D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51FFA49C" w14:textId="4C8A446C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575AC572" w14:textId="2642FA18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5332 ± 20</w:t>
            </w:r>
          </w:p>
        </w:tc>
        <w:tc>
          <w:tcPr>
            <w:tcW w:w="1601" w:type="dxa"/>
            <w:vAlign w:val="bottom"/>
          </w:tcPr>
          <w:p w14:paraId="505578E9" w14:textId="4410557F" w:rsidR="0082001A" w:rsidRPr="0082001A" w:rsidRDefault="007624AF" w:rsidP="007624AF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6185-</w:t>
            </w:r>
            <w:r w:rsidR="0082001A" w:rsidRPr="0082001A">
              <w:rPr>
                <w:rFonts w:eastAsia="Times New Roman"/>
                <w:bCs/>
                <w:sz w:val="20"/>
                <w:szCs w:val="20"/>
              </w:rPr>
              <w:t>5995</w:t>
            </w:r>
          </w:p>
        </w:tc>
        <w:tc>
          <w:tcPr>
            <w:tcW w:w="0" w:type="auto"/>
          </w:tcPr>
          <w:p w14:paraId="4730B3A0" w14:textId="617DAD78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631</w:t>
            </w:r>
          </w:p>
        </w:tc>
      </w:tr>
      <w:tr w:rsidR="007624AF" w:rsidRPr="00F34488" w14:paraId="1BD0F0D4" w14:textId="77777777" w:rsidTr="007624AF">
        <w:tc>
          <w:tcPr>
            <w:tcW w:w="0" w:type="auto"/>
          </w:tcPr>
          <w:p w14:paraId="53CC9879" w14:textId="737E50E8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6B023A3D" w14:textId="414E06B2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03</w:t>
            </w:r>
          </w:p>
        </w:tc>
        <w:tc>
          <w:tcPr>
            <w:tcW w:w="0" w:type="auto"/>
          </w:tcPr>
          <w:p w14:paraId="4F811FA9" w14:textId="6004122B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Pot</w:t>
            </w:r>
          </w:p>
        </w:tc>
        <w:tc>
          <w:tcPr>
            <w:tcW w:w="0" w:type="auto"/>
          </w:tcPr>
          <w:p w14:paraId="27A866A5" w14:textId="31FF1FCD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OSL</w:t>
            </w:r>
          </w:p>
        </w:tc>
        <w:tc>
          <w:tcPr>
            <w:tcW w:w="1301" w:type="dxa"/>
          </w:tcPr>
          <w:p w14:paraId="02769007" w14:textId="72813BDD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590 ± 50</w:t>
            </w:r>
          </w:p>
        </w:tc>
        <w:tc>
          <w:tcPr>
            <w:tcW w:w="1601" w:type="dxa"/>
            <w:vAlign w:val="bottom"/>
          </w:tcPr>
          <w:p w14:paraId="198005FB" w14:textId="121337B3" w:rsidR="0082001A" w:rsidRPr="00F34488" w:rsidRDefault="007624AF" w:rsidP="007624AF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640-</w:t>
            </w:r>
            <w:r w:rsidR="0082001A" w:rsidRPr="00F34488">
              <w:rPr>
                <w:rFonts w:eastAsia="Times New Roman"/>
                <w:b/>
                <w:bCs/>
                <w:sz w:val="20"/>
                <w:szCs w:val="20"/>
              </w:rPr>
              <w:t>540</w:t>
            </w:r>
          </w:p>
        </w:tc>
        <w:tc>
          <w:tcPr>
            <w:tcW w:w="0" w:type="auto"/>
          </w:tcPr>
          <w:p w14:paraId="3B147B74" w14:textId="2D74B016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X6696P</w:t>
            </w:r>
          </w:p>
        </w:tc>
      </w:tr>
      <w:tr w:rsidR="007624AF" w:rsidRPr="0082001A" w14:paraId="73A76650" w14:textId="77777777" w:rsidTr="007624AF">
        <w:tc>
          <w:tcPr>
            <w:tcW w:w="0" w:type="auto"/>
          </w:tcPr>
          <w:p w14:paraId="39B3A6C5" w14:textId="30083F3A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3C119E6C" w14:textId="572066A4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04</w:t>
            </w:r>
          </w:p>
        </w:tc>
        <w:tc>
          <w:tcPr>
            <w:tcW w:w="0" w:type="auto"/>
          </w:tcPr>
          <w:p w14:paraId="0AF75A52" w14:textId="3433DF43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4E50C166" w14:textId="73F7C5A9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0B183615" w14:textId="62E2829F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4467 ± 21</w:t>
            </w:r>
          </w:p>
        </w:tc>
        <w:tc>
          <w:tcPr>
            <w:tcW w:w="1601" w:type="dxa"/>
            <w:vAlign w:val="bottom"/>
          </w:tcPr>
          <w:p w14:paraId="3ADF76CE" w14:textId="0523B446" w:rsidR="0082001A" w:rsidRPr="0082001A" w:rsidRDefault="007624AF" w:rsidP="007624AF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5280-</w:t>
            </w:r>
            <w:r w:rsidR="0082001A" w:rsidRPr="0082001A">
              <w:rPr>
                <w:rFonts w:eastAsia="Times New Roman"/>
                <w:bCs/>
                <w:sz w:val="20"/>
                <w:szCs w:val="20"/>
              </w:rPr>
              <w:t>5880</w:t>
            </w:r>
          </w:p>
        </w:tc>
        <w:tc>
          <w:tcPr>
            <w:tcW w:w="0" w:type="auto"/>
          </w:tcPr>
          <w:p w14:paraId="35435883" w14:textId="7093FE27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635</w:t>
            </w:r>
          </w:p>
        </w:tc>
      </w:tr>
      <w:tr w:rsidR="007624AF" w:rsidRPr="0082001A" w14:paraId="69CA5601" w14:textId="77777777" w:rsidTr="007624AF">
        <w:tc>
          <w:tcPr>
            <w:tcW w:w="0" w:type="auto"/>
          </w:tcPr>
          <w:p w14:paraId="780D0B43" w14:textId="1B0D67F6" w:rsidR="0082001A" w:rsidRPr="0082001A" w:rsidRDefault="0082001A" w:rsidP="006D1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27760174" w14:textId="528B3AFE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04C</w:t>
            </w:r>
          </w:p>
        </w:tc>
        <w:tc>
          <w:tcPr>
            <w:tcW w:w="0" w:type="auto"/>
          </w:tcPr>
          <w:p w14:paraId="75227935" w14:textId="3C64076B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4690DDB1" w14:textId="6CD5DA87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3E959775" w14:textId="26B9F8FC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622 ± 21</w:t>
            </w:r>
          </w:p>
        </w:tc>
        <w:tc>
          <w:tcPr>
            <w:tcW w:w="1601" w:type="dxa"/>
            <w:vAlign w:val="bottom"/>
          </w:tcPr>
          <w:p w14:paraId="0BE03A46" w14:textId="32D24919" w:rsidR="0082001A" w:rsidRPr="0082001A" w:rsidRDefault="007624AF" w:rsidP="007624AF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1535-</w:t>
            </w:r>
            <w:r w:rsidR="0082001A" w:rsidRPr="0082001A">
              <w:rPr>
                <w:rFonts w:eastAsia="Times New Roman"/>
                <w:bCs/>
                <w:sz w:val="20"/>
                <w:szCs w:val="20"/>
              </w:rPr>
              <w:t xml:space="preserve">1415 </w:t>
            </w:r>
          </w:p>
        </w:tc>
        <w:tc>
          <w:tcPr>
            <w:tcW w:w="0" w:type="auto"/>
          </w:tcPr>
          <w:p w14:paraId="098FB974" w14:textId="788A06EA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964</w:t>
            </w:r>
          </w:p>
        </w:tc>
      </w:tr>
      <w:tr w:rsidR="007624AF" w:rsidRPr="0082001A" w14:paraId="15FDFC17" w14:textId="77777777" w:rsidTr="007624AF">
        <w:tc>
          <w:tcPr>
            <w:tcW w:w="0" w:type="auto"/>
          </w:tcPr>
          <w:p w14:paraId="12524D6A" w14:textId="6C5A18C3" w:rsidR="0082001A" w:rsidRPr="0082001A" w:rsidRDefault="0082001A" w:rsidP="006D1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7A70A84E" w14:textId="7B2AB635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07</w:t>
            </w:r>
          </w:p>
        </w:tc>
        <w:tc>
          <w:tcPr>
            <w:tcW w:w="0" w:type="auto"/>
          </w:tcPr>
          <w:p w14:paraId="4EF5BF82" w14:textId="619010C0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44C0ABC7" w14:textId="120B286A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2E8ACB0F" w14:textId="4791B29D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4459 ± 20</w:t>
            </w:r>
          </w:p>
        </w:tc>
        <w:tc>
          <w:tcPr>
            <w:tcW w:w="1601" w:type="dxa"/>
            <w:vAlign w:val="bottom"/>
          </w:tcPr>
          <w:p w14:paraId="1D9CC928" w14:textId="1AF4D850" w:rsidR="0082001A" w:rsidRPr="0082001A" w:rsidRDefault="007624AF" w:rsidP="007624AF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5275-</w:t>
            </w:r>
            <w:r w:rsidR="0082001A" w:rsidRPr="0082001A">
              <w:rPr>
                <w:rFonts w:eastAsia="Times New Roman"/>
                <w:bCs/>
                <w:sz w:val="20"/>
                <w:szCs w:val="20"/>
              </w:rPr>
              <w:t>4875</w:t>
            </w:r>
          </w:p>
        </w:tc>
        <w:tc>
          <w:tcPr>
            <w:tcW w:w="0" w:type="auto"/>
          </w:tcPr>
          <w:p w14:paraId="2F4F7310" w14:textId="62383CD0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636</w:t>
            </w:r>
          </w:p>
        </w:tc>
      </w:tr>
      <w:tr w:rsidR="007624AF" w:rsidRPr="00F34488" w14:paraId="77C46D63" w14:textId="77777777" w:rsidTr="007624AF">
        <w:tc>
          <w:tcPr>
            <w:tcW w:w="0" w:type="auto"/>
          </w:tcPr>
          <w:p w14:paraId="4BBCB893" w14:textId="5774ED38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2201BE6A" w14:textId="3641A4EF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07</w:t>
            </w:r>
          </w:p>
        </w:tc>
        <w:tc>
          <w:tcPr>
            <w:tcW w:w="0" w:type="auto"/>
          </w:tcPr>
          <w:p w14:paraId="37F2A846" w14:textId="0C3533E2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Pot</w:t>
            </w:r>
          </w:p>
        </w:tc>
        <w:tc>
          <w:tcPr>
            <w:tcW w:w="0" w:type="auto"/>
          </w:tcPr>
          <w:p w14:paraId="732E4F02" w14:textId="1CE7FCE3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OSL</w:t>
            </w:r>
          </w:p>
        </w:tc>
        <w:tc>
          <w:tcPr>
            <w:tcW w:w="1301" w:type="dxa"/>
          </w:tcPr>
          <w:p w14:paraId="5299E7CD" w14:textId="6E3AD1B6" w:rsidR="0082001A" w:rsidRPr="00F34488" w:rsidRDefault="007624AF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 xml:space="preserve">1360 </w:t>
            </w:r>
            <w:r w:rsidR="0082001A" w:rsidRPr="00F34488">
              <w:rPr>
                <w:rFonts w:eastAsia="Times New Roman"/>
                <w:b/>
                <w:sz w:val="20"/>
                <w:szCs w:val="20"/>
              </w:rPr>
              <w:t>± 125</w:t>
            </w:r>
          </w:p>
        </w:tc>
        <w:tc>
          <w:tcPr>
            <w:tcW w:w="1601" w:type="dxa"/>
            <w:vAlign w:val="bottom"/>
          </w:tcPr>
          <w:p w14:paraId="755E88D9" w14:textId="562DA01F" w:rsidR="0082001A" w:rsidRPr="00F34488" w:rsidRDefault="007624AF" w:rsidP="007624AF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1485-</w:t>
            </w:r>
            <w:r w:rsidR="0082001A" w:rsidRPr="00F34488">
              <w:rPr>
                <w:rFonts w:eastAsia="Times New Roman"/>
                <w:b/>
                <w:bCs/>
                <w:sz w:val="20"/>
                <w:szCs w:val="20"/>
              </w:rPr>
              <w:t>1235</w:t>
            </w:r>
          </w:p>
        </w:tc>
        <w:tc>
          <w:tcPr>
            <w:tcW w:w="0" w:type="auto"/>
          </w:tcPr>
          <w:p w14:paraId="2494B3DA" w14:textId="2281D081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X6697P</w:t>
            </w:r>
          </w:p>
        </w:tc>
      </w:tr>
      <w:tr w:rsidR="007624AF" w:rsidRPr="00F34488" w14:paraId="69450B8C" w14:textId="77777777" w:rsidTr="007624AF">
        <w:tc>
          <w:tcPr>
            <w:tcW w:w="0" w:type="auto"/>
          </w:tcPr>
          <w:p w14:paraId="45A55BD6" w14:textId="3BBD6B44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73C0F7BB" w14:textId="36143181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07</w:t>
            </w:r>
          </w:p>
        </w:tc>
        <w:tc>
          <w:tcPr>
            <w:tcW w:w="0" w:type="auto"/>
          </w:tcPr>
          <w:p w14:paraId="4CECBCB7" w14:textId="513E7210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Pot</w:t>
            </w:r>
          </w:p>
        </w:tc>
        <w:tc>
          <w:tcPr>
            <w:tcW w:w="0" w:type="auto"/>
          </w:tcPr>
          <w:p w14:paraId="31109505" w14:textId="2A5212F4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OSL</w:t>
            </w:r>
          </w:p>
        </w:tc>
        <w:tc>
          <w:tcPr>
            <w:tcW w:w="1301" w:type="dxa"/>
          </w:tcPr>
          <w:p w14:paraId="6431A0CE" w14:textId="6DD5C0A6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685 ± 85</w:t>
            </w:r>
          </w:p>
        </w:tc>
        <w:tc>
          <w:tcPr>
            <w:tcW w:w="1601" w:type="dxa"/>
            <w:vAlign w:val="bottom"/>
          </w:tcPr>
          <w:p w14:paraId="5EF2DD52" w14:textId="765181E8" w:rsidR="0082001A" w:rsidRPr="00F34488" w:rsidRDefault="007624AF" w:rsidP="007624AF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770-</w:t>
            </w:r>
            <w:r w:rsidR="0082001A" w:rsidRPr="00F34488">
              <w:rPr>
                <w:rFonts w:eastAsia="Times New Roman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0" w:type="auto"/>
          </w:tcPr>
          <w:p w14:paraId="6B990AED" w14:textId="6928AFA4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X6698P</w:t>
            </w:r>
          </w:p>
        </w:tc>
      </w:tr>
      <w:tr w:rsidR="007624AF" w:rsidRPr="0082001A" w14:paraId="56E46626" w14:textId="77777777" w:rsidTr="007624AF">
        <w:tc>
          <w:tcPr>
            <w:tcW w:w="0" w:type="auto"/>
          </w:tcPr>
          <w:p w14:paraId="18D8F7F7" w14:textId="6CC8D516" w:rsidR="0082001A" w:rsidRPr="0082001A" w:rsidRDefault="0082001A" w:rsidP="006D1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56AD8D1B" w14:textId="68207DF2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08</w:t>
            </w:r>
          </w:p>
        </w:tc>
        <w:tc>
          <w:tcPr>
            <w:tcW w:w="0" w:type="auto"/>
          </w:tcPr>
          <w:p w14:paraId="5B0B1E7F" w14:textId="4244573B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549DD83C" w14:textId="47AA2552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467D576E" w14:textId="3C4C8708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3100 ± 22</w:t>
            </w:r>
          </w:p>
        </w:tc>
        <w:tc>
          <w:tcPr>
            <w:tcW w:w="1601" w:type="dxa"/>
            <w:vAlign w:val="bottom"/>
          </w:tcPr>
          <w:p w14:paraId="518FE470" w14:textId="63E3E2C2" w:rsidR="0082001A" w:rsidRPr="0082001A" w:rsidRDefault="0082001A" w:rsidP="007624AF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bCs/>
                <w:sz w:val="20"/>
                <w:szCs w:val="20"/>
              </w:rPr>
              <w:t>3360-3210</w:t>
            </w:r>
          </w:p>
        </w:tc>
        <w:tc>
          <w:tcPr>
            <w:tcW w:w="0" w:type="auto"/>
          </w:tcPr>
          <w:p w14:paraId="3B30B6DF" w14:textId="58E70B0E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963</w:t>
            </w:r>
          </w:p>
        </w:tc>
      </w:tr>
      <w:tr w:rsidR="007624AF" w:rsidRPr="0082001A" w14:paraId="506E8635" w14:textId="77777777" w:rsidTr="007624AF">
        <w:tc>
          <w:tcPr>
            <w:tcW w:w="0" w:type="auto"/>
          </w:tcPr>
          <w:p w14:paraId="132F912E" w14:textId="597C6E1D" w:rsidR="0082001A" w:rsidRPr="0082001A" w:rsidRDefault="0082001A" w:rsidP="006D1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22E14F3B" w14:textId="4A5009B7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11</w:t>
            </w:r>
          </w:p>
        </w:tc>
        <w:tc>
          <w:tcPr>
            <w:tcW w:w="0" w:type="auto"/>
          </w:tcPr>
          <w:p w14:paraId="38A942C8" w14:textId="0E13B743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5073BCE9" w14:textId="185B88D2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032310B6" w14:textId="5EE518F1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4887 ± 20</w:t>
            </w:r>
          </w:p>
        </w:tc>
        <w:tc>
          <w:tcPr>
            <w:tcW w:w="1601" w:type="dxa"/>
            <w:vAlign w:val="bottom"/>
          </w:tcPr>
          <w:p w14:paraId="7344D654" w14:textId="3AC0736C" w:rsidR="0082001A" w:rsidRPr="0082001A" w:rsidRDefault="007624AF" w:rsidP="007624AF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5645-</w:t>
            </w:r>
            <w:r w:rsidR="0082001A" w:rsidRPr="0082001A">
              <w:rPr>
                <w:rFonts w:eastAsia="Times New Roman"/>
                <w:bCs/>
                <w:sz w:val="20"/>
                <w:szCs w:val="20"/>
              </w:rPr>
              <w:t>5490</w:t>
            </w:r>
          </w:p>
        </w:tc>
        <w:tc>
          <w:tcPr>
            <w:tcW w:w="0" w:type="auto"/>
          </w:tcPr>
          <w:p w14:paraId="3AD675B5" w14:textId="32A0082E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634</w:t>
            </w:r>
          </w:p>
        </w:tc>
      </w:tr>
      <w:tr w:rsidR="007624AF" w:rsidRPr="00F34488" w14:paraId="51773E95" w14:textId="77777777" w:rsidTr="007624AF">
        <w:tc>
          <w:tcPr>
            <w:tcW w:w="0" w:type="auto"/>
          </w:tcPr>
          <w:p w14:paraId="3B1F76D9" w14:textId="15993D48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411F2345" w14:textId="62FE1293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11</w:t>
            </w:r>
          </w:p>
        </w:tc>
        <w:tc>
          <w:tcPr>
            <w:tcW w:w="0" w:type="auto"/>
          </w:tcPr>
          <w:p w14:paraId="6298EFFF" w14:textId="24EAC0F7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Pot</w:t>
            </w:r>
          </w:p>
        </w:tc>
        <w:tc>
          <w:tcPr>
            <w:tcW w:w="0" w:type="auto"/>
          </w:tcPr>
          <w:p w14:paraId="203BF2FD" w14:textId="6077C97A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OSL</w:t>
            </w:r>
          </w:p>
        </w:tc>
        <w:tc>
          <w:tcPr>
            <w:tcW w:w="1301" w:type="dxa"/>
          </w:tcPr>
          <w:p w14:paraId="36E59639" w14:textId="15FAC9FE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960 ± 80</w:t>
            </w:r>
          </w:p>
        </w:tc>
        <w:tc>
          <w:tcPr>
            <w:tcW w:w="1601" w:type="dxa"/>
            <w:vAlign w:val="bottom"/>
          </w:tcPr>
          <w:p w14:paraId="20C0D908" w14:textId="124F3027" w:rsidR="0082001A" w:rsidRPr="00F34488" w:rsidRDefault="007624AF" w:rsidP="00F3448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1040-880</w:t>
            </w:r>
          </w:p>
        </w:tc>
        <w:tc>
          <w:tcPr>
            <w:tcW w:w="0" w:type="auto"/>
          </w:tcPr>
          <w:p w14:paraId="020D40B0" w14:textId="40669C5C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X6699P</w:t>
            </w:r>
          </w:p>
        </w:tc>
      </w:tr>
      <w:tr w:rsidR="007624AF" w:rsidRPr="00F34488" w14:paraId="69799591" w14:textId="77777777" w:rsidTr="007624AF">
        <w:tc>
          <w:tcPr>
            <w:tcW w:w="0" w:type="auto"/>
          </w:tcPr>
          <w:p w14:paraId="66A8BF22" w14:textId="32D0B877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1b</w:t>
            </w:r>
          </w:p>
        </w:tc>
        <w:tc>
          <w:tcPr>
            <w:tcW w:w="0" w:type="auto"/>
          </w:tcPr>
          <w:p w14:paraId="72B9667F" w14:textId="69B00FF1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11</w:t>
            </w:r>
          </w:p>
        </w:tc>
        <w:tc>
          <w:tcPr>
            <w:tcW w:w="0" w:type="auto"/>
          </w:tcPr>
          <w:p w14:paraId="4D9E0C99" w14:textId="11B51F9C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Bo</w:t>
            </w:r>
            <w:r w:rsidR="0082001A" w:rsidRPr="00F34488">
              <w:rPr>
                <w:rFonts w:eastAsia="Times New Roman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3562A2A" w14:textId="693A2059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5B9C6C44" w14:textId="5123D317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479 ± 23</w:t>
            </w:r>
          </w:p>
        </w:tc>
        <w:tc>
          <w:tcPr>
            <w:tcW w:w="1601" w:type="dxa"/>
          </w:tcPr>
          <w:p w14:paraId="1AF252D5" w14:textId="516DDAD7" w:rsidR="0082001A" w:rsidRPr="00F34488" w:rsidRDefault="007624AF" w:rsidP="007624AF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1370-</w:t>
            </w:r>
            <w:r w:rsidR="0082001A" w:rsidRPr="00F34488">
              <w:rPr>
                <w:rFonts w:eastAsia="Times New Roman"/>
                <w:b/>
                <w:bCs/>
                <w:sz w:val="20"/>
                <w:szCs w:val="20"/>
              </w:rPr>
              <w:t>1300</w:t>
            </w:r>
          </w:p>
        </w:tc>
        <w:tc>
          <w:tcPr>
            <w:tcW w:w="0" w:type="auto"/>
          </w:tcPr>
          <w:p w14:paraId="59F36514" w14:textId="3B89527C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OxA-31427</w:t>
            </w:r>
          </w:p>
        </w:tc>
      </w:tr>
      <w:tr w:rsidR="007624AF" w:rsidRPr="0082001A" w14:paraId="46B2D11C" w14:textId="77777777" w:rsidTr="007624AF">
        <w:tc>
          <w:tcPr>
            <w:tcW w:w="0" w:type="auto"/>
          </w:tcPr>
          <w:p w14:paraId="786BCBB1" w14:textId="0C4187BF" w:rsidR="0082001A" w:rsidRPr="0082001A" w:rsidRDefault="0082001A" w:rsidP="006D1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A723458" w14:textId="7C5F320F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15</w:t>
            </w:r>
          </w:p>
        </w:tc>
        <w:tc>
          <w:tcPr>
            <w:tcW w:w="0" w:type="auto"/>
          </w:tcPr>
          <w:p w14:paraId="6A4EF54C" w14:textId="7790F5E7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722562F0" w14:textId="6EB7E897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1F517478" w14:textId="6665ED93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5082 ± 23</w:t>
            </w:r>
          </w:p>
        </w:tc>
        <w:tc>
          <w:tcPr>
            <w:tcW w:w="1601" w:type="dxa"/>
            <w:vAlign w:val="bottom"/>
          </w:tcPr>
          <w:p w14:paraId="12EDECFF" w14:textId="5B484113" w:rsidR="0082001A" w:rsidRPr="0082001A" w:rsidRDefault="0082001A" w:rsidP="007624AF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bCs/>
                <w:sz w:val="20"/>
                <w:szCs w:val="20"/>
              </w:rPr>
              <w:t>5900–5730</w:t>
            </w:r>
          </w:p>
        </w:tc>
        <w:tc>
          <w:tcPr>
            <w:tcW w:w="0" w:type="auto"/>
          </w:tcPr>
          <w:p w14:paraId="26FCAE2E" w14:textId="1E2E2974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962</w:t>
            </w:r>
          </w:p>
        </w:tc>
      </w:tr>
      <w:tr w:rsidR="007624AF" w:rsidRPr="00F34488" w14:paraId="3B125574" w14:textId="77777777" w:rsidTr="007624AF">
        <w:tc>
          <w:tcPr>
            <w:tcW w:w="0" w:type="auto"/>
          </w:tcPr>
          <w:p w14:paraId="550CF411" w14:textId="49016E0C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CFC024B" w14:textId="013CD9B3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15</w:t>
            </w:r>
          </w:p>
        </w:tc>
        <w:tc>
          <w:tcPr>
            <w:tcW w:w="0" w:type="auto"/>
          </w:tcPr>
          <w:p w14:paraId="1AF0FA73" w14:textId="4CD37C33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MSh</w:t>
            </w:r>
          </w:p>
        </w:tc>
        <w:tc>
          <w:tcPr>
            <w:tcW w:w="0" w:type="auto"/>
          </w:tcPr>
          <w:p w14:paraId="29C4C35A" w14:textId="23E7E3B1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7C8728A9" w14:textId="6F580088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549 ± 35</w:t>
            </w:r>
          </w:p>
        </w:tc>
        <w:tc>
          <w:tcPr>
            <w:tcW w:w="1601" w:type="dxa"/>
            <w:vAlign w:val="bottom"/>
          </w:tcPr>
          <w:p w14:paraId="682FDAD8" w14:textId="4979613E" w:rsidR="0082001A" w:rsidRPr="00F34488" w:rsidRDefault="0082001A" w:rsidP="007624AF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12620-12410</w:t>
            </w:r>
          </w:p>
        </w:tc>
        <w:tc>
          <w:tcPr>
            <w:tcW w:w="0" w:type="auto"/>
          </w:tcPr>
          <w:p w14:paraId="7DF1A9F7" w14:textId="6BF908C7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Wk-42253</w:t>
            </w:r>
          </w:p>
        </w:tc>
      </w:tr>
      <w:tr w:rsidR="007624AF" w:rsidRPr="0082001A" w14:paraId="0E0FB392" w14:textId="77777777" w:rsidTr="007624AF">
        <w:tc>
          <w:tcPr>
            <w:tcW w:w="0" w:type="auto"/>
          </w:tcPr>
          <w:p w14:paraId="49650C32" w14:textId="56E79D06" w:rsidR="0082001A" w:rsidRPr="0082001A" w:rsidRDefault="0082001A" w:rsidP="006D1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491B7D3" w14:textId="5FF48127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16</w:t>
            </w:r>
          </w:p>
        </w:tc>
        <w:tc>
          <w:tcPr>
            <w:tcW w:w="0" w:type="auto"/>
          </w:tcPr>
          <w:p w14:paraId="2545F571" w14:textId="3F0468AE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07E5B716" w14:textId="50928043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12AD81F7" w14:textId="1E196356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899 ± 20</w:t>
            </w:r>
          </w:p>
        </w:tc>
        <w:tc>
          <w:tcPr>
            <w:tcW w:w="1601" w:type="dxa"/>
            <w:vAlign w:val="bottom"/>
          </w:tcPr>
          <w:p w14:paraId="255F9256" w14:textId="2D40D6EF" w:rsidR="0082001A" w:rsidRPr="0082001A" w:rsidRDefault="007624AF" w:rsidP="007624AF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1875-</w:t>
            </w:r>
            <w:r w:rsidR="0082001A" w:rsidRPr="0082001A">
              <w:rPr>
                <w:rFonts w:eastAsia="Times New Roman"/>
                <w:bCs/>
                <w:sz w:val="20"/>
                <w:szCs w:val="20"/>
              </w:rPr>
              <w:t>1740</w:t>
            </w:r>
          </w:p>
        </w:tc>
        <w:tc>
          <w:tcPr>
            <w:tcW w:w="0" w:type="auto"/>
          </w:tcPr>
          <w:p w14:paraId="15F5B439" w14:textId="4BD298A1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961</w:t>
            </w:r>
          </w:p>
        </w:tc>
      </w:tr>
      <w:tr w:rsidR="007624AF" w:rsidRPr="00F34488" w14:paraId="6582CA61" w14:textId="77777777" w:rsidTr="007624AF">
        <w:tc>
          <w:tcPr>
            <w:tcW w:w="0" w:type="auto"/>
          </w:tcPr>
          <w:p w14:paraId="0B6898BF" w14:textId="0E7FC0C8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6B88D69" w14:textId="3A3EDBDE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16</w:t>
            </w:r>
          </w:p>
        </w:tc>
        <w:tc>
          <w:tcPr>
            <w:tcW w:w="0" w:type="auto"/>
          </w:tcPr>
          <w:p w14:paraId="3115CD90" w14:textId="04E2BC42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MSh</w:t>
            </w:r>
          </w:p>
        </w:tc>
        <w:tc>
          <w:tcPr>
            <w:tcW w:w="0" w:type="auto"/>
          </w:tcPr>
          <w:p w14:paraId="2C7BCDAD" w14:textId="592CDF4D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248E40D0" w14:textId="4F048C85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069 ± 32</w:t>
            </w:r>
          </w:p>
        </w:tc>
        <w:tc>
          <w:tcPr>
            <w:tcW w:w="1601" w:type="dxa"/>
            <w:vAlign w:val="bottom"/>
          </w:tcPr>
          <w:p w14:paraId="005932AC" w14:textId="1288D432" w:rsidR="0082001A" w:rsidRPr="00F34488" w:rsidRDefault="007624AF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11750-11340</w:t>
            </w:r>
          </w:p>
        </w:tc>
        <w:tc>
          <w:tcPr>
            <w:tcW w:w="0" w:type="auto"/>
          </w:tcPr>
          <w:p w14:paraId="1E3EAD15" w14:textId="69362656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Wk-42254</w:t>
            </w:r>
          </w:p>
        </w:tc>
      </w:tr>
      <w:tr w:rsidR="007624AF" w:rsidRPr="00F34488" w14:paraId="311218EF" w14:textId="77777777" w:rsidTr="007624AF">
        <w:tc>
          <w:tcPr>
            <w:tcW w:w="0" w:type="auto"/>
          </w:tcPr>
          <w:p w14:paraId="659ADD94" w14:textId="561364B7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13357A7" w14:textId="07E02FCC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17</w:t>
            </w:r>
          </w:p>
        </w:tc>
        <w:tc>
          <w:tcPr>
            <w:tcW w:w="0" w:type="auto"/>
          </w:tcPr>
          <w:p w14:paraId="29B64FD3" w14:textId="1073E8A1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MSh</w:t>
            </w:r>
          </w:p>
        </w:tc>
        <w:tc>
          <w:tcPr>
            <w:tcW w:w="0" w:type="auto"/>
          </w:tcPr>
          <w:p w14:paraId="5221274C" w14:textId="2AF92B56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5CED6530" w14:textId="7C8F9F95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1082 ± 37</w:t>
            </w:r>
          </w:p>
        </w:tc>
        <w:tc>
          <w:tcPr>
            <w:tcW w:w="1601" w:type="dxa"/>
            <w:vAlign w:val="bottom"/>
          </w:tcPr>
          <w:p w14:paraId="1A4FCB0A" w14:textId="27998EFD" w:rsidR="0082001A" w:rsidRPr="00F34488" w:rsidRDefault="007624AF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13040-12790</w:t>
            </w:r>
          </w:p>
        </w:tc>
        <w:tc>
          <w:tcPr>
            <w:tcW w:w="0" w:type="auto"/>
          </w:tcPr>
          <w:p w14:paraId="14984815" w14:textId="5D69A6E1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Wk-42255</w:t>
            </w:r>
          </w:p>
        </w:tc>
      </w:tr>
      <w:tr w:rsidR="007624AF" w:rsidRPr="00F34488" w14:paraId="7241FDA4" w14:textId="77777777" w:rsidTr="007624AF">
        <w:tc>
          <w:tcPr>
            <w:tcW w:w="0" w:type="auto"/>
          </w:tcPr>
          <w:p w14:paraId="1E53685C" w14:textId="410B92D4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0D75B9B" w14:textId="1D188202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17</w:t>
            </w:r>
          </w:p>
        </w:tc>
        <w:tc>
          <w:tcPr>
            <w:tcW w:w="0" w:type="auto"/>
          </w:tcPr>
          <w:p w14:paraId="60E1F60A" w14:textId="4D050EB0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MSh</w:t>
            </w:r>
          </w:p>
        </w:tc>
        <w:tc>
          <w:tcPr>
            <w:tcW w:w="0" w:type="auto"/>
          </w:tcPr>
          <w:p w14:paraId="57A8C855" w14:textId="4DF9AC8D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011A3D00" w14:textId="2CEA0C18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582 ± 35</w:t>
            </w:r>
          </w:p>
        </w:tc>
        <w:tc>
          <w:tcPr>
            <w:tcW w:w="1601" w:type="dxa"/>
            <w:vAlign w:val="bottom"/>
          </w:tcPr>
          <w:p w14:paraId="66A2CD7D" w14:textId="6C85B155" w:rsidR="0082001A" w:rsidRPr="00F34488" w:rsidRDefault="0082001A" w:rsidP="007624AF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12640-12420</w:t>
            </w:r>
          </w:p>
        </w:tc>
        <w:tc>
          <w:tcPr>
            <w:tcW w:w="0" w:type="auto"/>
          </w:tcPr>
          <w:p w14:paraId="627D0BFE" w14:textId="3933E652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Wk-42256</w:t>
            </w:r>
          </w:p>
        </w:tc>
      </w:tr>
      <w:tr w:rsidR="007624AF" w:rsidRPr="00F34488" w14:paraId="4AF63A19" w14:textId="77777777" w:rsidTr="007624AF">
        <w:tc>
          <w:tcPr>
            <w:tcW w:w="0" w:type="auto"/>
          </w:tcPr>
          <w:p w14:paraId="68AC6BC5" w14:textId="740C9A64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9AF53B0" w14:textId="0BEC0146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019</w:t>
            </w:r>
          </w:p>
        </w:tc>
        <w:tc>
          <w:tcPr>
            <w:tcW w:w="0" w:type="auto"/>
          </w:tcPr>
          <w:p w14:paraId="162A48BA" w14:textId="0B7CC7AE" w:rsidR="0082001A" w:rsidRPr="00F34488" w:rsidRDefault="00CB7D4C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Sh</w:t>
            </w:r>
          </w:p>
        </w:tc>
        <w:tc>
          <w:tcPr>
            <w:tcW w:w="0" w:type="auto"/>
          </w:tcPr>
          <w:p w14:paraId="6F34CD7A" w14:textId="3EFEC9D6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b/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57BBAD37" w14:textId="29DEBD07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15460 ± 65</w:t>
            </w:r>
          </w:p>
        </w:tc>
        <w:tc>
          <w:tcPr>
            <w:tcW w:w="1601" w:type="dxa"/>
          </w:tcPr>
          <w:p w14:paraId="55F10666" w14:textId="36138734" w:rsidR="0082001A" w:rsidRPr="00F34488" w:rsidRDefault="007624AF" w:rsidP="007624AF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bCs/>
                <w:sz w:val="20"/>
                <w:szCs w:val="20"/>
              </w:rPr>
              <w:t>18830-</w:t>
            </w:r>
            <w:r w:rsidR="0082001A" w:rsidRPr="00F34488">
              <w:rPr>
                <w:rFonts w:eastAsia="Times New Roman"/>
                <w:b/>
                <w:bCs/>
                <w:sz w:val="20"/>
                <w:szCs w:val="20"/>
              </w:rPr>
              <w:t>18555</w:t>
            </w:r>
          </w:p>
        </w:tc>
        <w:tc>
          <w:tcPr>
            <w:tcW w:w="0" w:type="auto"/>
          </w:tcPr>
          <w:p w14:paraId="07B1CC45" w14:textId="1717B6CD" w:rsidR="0082001A" w:rsidRPr="00F34488" w:rsidRDefault="0082001A" w:rsidP="006D1228">
            <w:pPr>
              <w:rPr>
                <w:b/>
                <w:sz w:val="20"/>
                <w:szCs w:val="20"/>
              </w:rPr>
            </w:pPr>
            <w:r w:rsidRPr="00F34488">
              <w:rPr>
                <w:rFonts w:eastAsia="Times New Roman"/>
                <w:b/>
                <w:sz w:val="20"/>
                <w:szCs w:val="20"/>
              </w:rPr>
              <w:t>OxA-30467</w:t>
            </w:r>
          </w:p>
        </w:tc>
      </w:tr>
      <w:tr w:rsidR="007624AF" w:rsidRPr="0082001A" w14:paraId="018226A2" w14:textId="77777777" w:rsidTr="007624AF">
        <w:tc>
          <w:tcPr>
            <w:tcW w:w="0" w:type="auto"/>
          </w:tcPr>
          <w:p w14:paraId="631FB269" w14:textId="228BE431" w:rsidR="0082001A" w:rsidRPr="0082001A" w:rsidRDefault="0082001A" w:rsidP="006D1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20C6479" w14:textId="48C15DE5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19</w:t>
            </w:r>
          </w:p>
        </w:tc>
        <w:tc>
          <w:tcPr>
            <w:tcW w:w="0" w:type="auto"/>
          </w:tcPr>
          <w:p w14:paraId="4077593D" w14:textId="5053843F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3DA7467D" w14:textId="42EAA79A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5547EE45" w14:textId="610673E2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4221 ± 62</w:t>
            </w:r>
          </w:p>
        </w:tc>
        <w:tc>
          <w:tcPr>
            <w:tcW w:w="1601" w:type="dxa"/>
          </w:tcPr>
          <w:p w14:paraId="438CA422" w14:textId="17E5170A" w:rsidR="0082001A" w:rsidRPr="0082001A" w:rsidRDefault="007624AF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17485-</w:t>
            </w:r>
            <w:r w:rsidR="0082001A" w:rsidRPr="0082001A">
              <w:rPr>
                <w:rFonts w:eastAsia="Times New Roman"/>
                <w:bCs/>
                <w:sz w:val="20"/>
                <w:szCs w:val="20"/>
              </w:rPr>
              <w:t>17080</w:t>
            </w:r>
          </w:p>
        </w:tc>
        <w:tc>
          <w:tcPr>
            <w:tcW w:w="0" w:type="auto"/>
          </w:tcPr>
          <w:p w14:paraId="55679313" w14:textId="03CC963E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632</w:t>
            </w:r>
          </w:p>
        </w:tc>
      </w:tr>
      <w:tr w:rsidR="007624AF" w:rsidRPr="0082001A" w14:paraId="7ED85007" w14:textId="77777777" w:rsidTr="007624AF">
        <w:tc>
          <w:tcPr>
            <w:tcW w:w="0" w:type="auto"/>
          </w:tcPr>
          <w:p w14:paraId="7910C973" w14:textId="6BBDFAFF" w:rsidR="0082001A" w:rsidRPr="0082001A" w:rsidRDefault="0082001A" w:rsidP="006D1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40D2E40" w14:textId="1CAC4853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025</w:t>
            </w:r>
          </w:p>
        </w:tc>
        <w:tc>
          <w:tcPr>
            <w:tcW w:w="0" w:type="auto"/>
          </w:tcPr>
          <w:p w14:paraId="58B41ACD" w14:textId="7621E44D" w:rsidR="0082001A" w:rsidRPr="0082001A" w:rsidRDefault="00CB7D4C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</w:t>
            </w:r>
          </w:p>
        </w:tc>
        <w:tc>
          <w:tcPr>
            <w:tcW w:w="0" w:type="auto"/>
          </w:tcPr>
          <w:p w14:paraId="1075043D" w14:textId="1EC7C46A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sz w:val="20"/>
                <w:szCs w:val="20"/>
              </w:rPr>
              <w:t>AMS</w:t>
            </w:r>
          </w:p>
        </w:tc>
        <w:tc>
          <w:tcPr>
            <w:tcW w:w="1301" w:type="dxa"/>
          </w:tcPr>
          <w:p w14:paraId="743062DC" w14:textId="4F9883BC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16656 ± 56</w:t>
            </w:r>
          </w:p>
        </w:tc>
        <w:tc>
          <w:tcPr>
            <w:tcW w:w="1601" w:type="dxa"/>
          </w:tcPr>
          <w:p w14:paraId="7F4D95CB" w14:textId="060F129F" w:rsidR="0082001A" w:rsidRPr="0082001A" w:rsidRDefault="007624AF" w:rsidP="006D1228">
            <w:pPr>
              <w:rPr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20240-19880</w:t>
            </w:r>
          </w:p>
        </w:tc>
        <w:tc>
          <w:tcPr>
            <w:tcW w:w="0" w:type="auto"/>
          </w:tcPr>
          <w:p w14:paraId="4FF82CB7" w14:textId="5AAC6BBD" w:rsidR="0082001A" w:rsidRPr="0082001A" w:rsidRDefault="0082001A" w:rsidP="006D1228">
            <w:pPr>
              <w:rPr>
                <w:sz w:val="20"/>
                <w:szCs w:val="20"/>
              </w:rPr>
            </w:pPr>
            <w:r w:rsidRPr="0082001A">
              <w:rPr>
                <w:rFonts w:eastAsia="Times New Roman"/>
                <w:sz w:val="20"/>
                <w:szCs w:val="20"/>
              </w:rPr>
              <w:t>Wk-40633</w:t>
            </w:r>
          </w:p>
        </w:tc>
      </w:tr>
    </w:tbl>
    <w:p w14:paraId="5FC04F6F" w14:textId="77777777" w:rsidR="005320DD" w:rsidRDefault="005320DD" w:rsidP="006D1228"/>
    <w:sectPr w:rsidR="005320DD" w:rsidSect="00C93763"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D4A"/>
    <w:rsid w:val="004F6700"/>
    <w:rsid w:val="005320DD"/>
    <w:rsid w:val="005E5D4F"/>
    <w:rsid w:val="00644C13"/>
    <w:rsid w:val="006D1228"/>
    <w:rsid w:val="007106DF"/>
    <w:rsid w:val="0072603A"/>
    <w:rsid w:val="007624AF"/>
    <w:rsid w:val="007F1BF3"/>
    <w:rsid w:val="0082001A"/>
    <w:rsid w:val="008667EB"/>
    <w:rsid w:val="00870165"/>
    <w:rsid w:val="008C0119"/>
    <w:rsid w:val="009173BB"/>
    <w:rsid w:val="009B16BF"/>
    <w:rsid w:val="009E4DFA"/>
    <w:rsid w:val="00A33D4A"/>
    <w:rsid w:val="00A63AC2"/>
    <w:rsid w:val="00AC2375"/>
    <w:rsid w:val="00AE518F"/>
    <w:rsid w:val="00B0397E"/>
    <w:rsid w:val="00B4376D"/>
    <w:rsid w:val="00B976E1"/>
    <w:rsid w:val="00C75863"/>
    <w:rsid w:val="00C93763"/>
    <w:rsid w:val="00CB7D4C"/>
    <w:rsid w:val="00D445A2"/>
    <w:rsid w:val="00F34488"/>
    <w:rsid w:val="00FE4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33B8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0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6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6E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20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6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6E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705</Characters>
  <Application>Microsoft Macintosh Word</Application>
  <DocSecurity>0</DocSecurity>
  <Lines>25</Lines>
  <Paragraphs>6</Paragraphs>
  <ScaleCrop>false</ScaleCrop>
  <Company/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Prendergast</dc:creator>
  <cp:keywords/>
  <dc:description/>
  <cp:lastModifiedBy>Mary Prendergast</cp:lastModifiedBy>
  <cp:revision>6</cp:revision>
  <dcterms:created xsi:type="dcterms:W3CDTF">2015-12-14T15:49:00Z</dcterms:created>
  <dcterms:modified xsi:type="dcterms:W3CDTF">2016-02-01T16:25:00Z</dcterms:modified>
</cp:coreProperties>
</file>